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8B0B8" w14:textId="29390921" w:rsidR="00671D9E" w:rsidRPr="00426E6C" w:rsidRDefault="003D26F2" w:rsidP="00426E6C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426E6C">
        <w:rPr>
          <w:rFonts w:asciiTheme="majorBidi" w:hAnsiTheme="majorBidi" w:cstheme="majorBidi"/>
          <w:b/>
          <w:bCs/>
          <w:sz w:val="20"/>
          <w:szCs w:val="20"/>
        </w:rPr>
        <w:t xml:space="preserve">Additional </w:t>
      </w:r>
      <w:r w:rsidR="00066692">
        <w:rPr>
          <w:rFonts w:asciiTheme="majorBidi" w:hAnsiTheme="majorBidi" w:cstheme="majorBidi"/>
          <w:b/>
          <w:bCs/>
          <w:sz w:val="20"/>
          <w:szCs w:val="20"/>
        </w:rPr>
        <w:t>F</w:t>
      </w:r>
      <w:r w:rsidRPr="00426E6C">
        <w:rPr>
          <w:rFonts w:asciiTheme="majorBidi" w:hAnsiTheme="majorBidi" w:cstheme="majorBidi"/>
          <w:b/>
          <w:bCs/>
          <w:sz w:val="20"/>
          <w:szCs w:val="20"/>
        </w:rPr>
        <w:t>ile</w:t>
      </w:r>
      <w:r w:rsidR="00965E4A">
        <w:rPr>
          <w:rFonts w:asciiTheme="majorBidi" w:hAnsiTheme="majorBidi" w:cstheme="majorBidi"/>
          <w:b/>
          <w:bCs/>
          <w:sz w:val="20"/>
          <w:szCs w:val="20"/>
        </w:rPr>
        <w:t xml:space="preserve"> 1</w:t>
      </w:r>
      <w:r w:rsidR="00066692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="00D45734" w:rsidRPr="00426E6C">
        <w:rPr>
          <w:rFonts w:asciiTheme="majorBidi" w:hAnsiTheme="majorBidi" w:cstheme="majorBidi"/>
          <w:b/>
          <w:bCs/>
          <w:sz w:val="20"/>
          <w:szCs w:val="20"/>
        </w:rPr>
        <w:t xml:space="preserve">Search strategy for identification of articles for the review of </w:t>
      </w:r>
      <w:r w:rsidR="00736101">
        <w:rPr>
          <w:rFonts w:asciiTheme="majorBidi" w:hAnsiTheme="majorBidi" w:cstheme="majorBidi"/>
          <w:b/>
          <w:bCs/>
          <w:sz w:val="20"/>
          <w:szCs w:val="20"/>
        </w:rPr>
        <w:t>post</w:t>
      </w:r>
      <w:r w:rsidR="00D45734" w:rsidRPr="00426E6C">
        <w:rPr>
          <w:rFonts w:asciiTheme="majorBidi" w:hAnsiTheme="majorBidi" w:cstheme="majorBidi"/>
          <w:b/>
          <w:bCs/>
          <w:sz w:val="20"/>
          <w:szCs w:val="20"/>
        </w:rPr>
        <w:t>graduate-level teaching and learning approaches for interprofessional education in the health</w:t>
      </w:r>
      <w:r w:rsidR="007A6994">
        <w:rPr>
          <w:rFonts w:asciiTheme="majorBidi" w:hAnsiTheme="majorBidi" w:cstheme="majorBidi"/>
          <w:b/>
          <w:bCs/>
          <w:sz w:val="20"/>
          <w:szCs w:val="20"/>
        </w:rPr>
        <w:t>care</w:t>
      </w:r>
      <w:r w:rsidR="00D45734" w:rsidRPr="00426E6C">
        <w:rPr>
          <w:rFonts w:asciiTheme="majorBidi" w:hAnsiTheme="majorBidi" w:cstheme="majorBidi"/>
          <w:b/>
          <w:bCs/>
          <w:sz w:val="20"/>
          <w:szCs w:val="20"/>
        </w:rPr>
        <w:t xml:space="preserve"> professions</w:t>
      </w:r>
      <w:r w:rsidR="0088029B">
        <w:rPr>
          <w:rFonts w:asciiTheme="majorBidi" w:hAnsiTheme="majorBidi" w:cstheme="majorBidi"/>
          <w:b/>
          <w:bCs/>
          <w:sz w:val="20"/>
          <w:szCs w:val="20"/>
        </w:rPr>
        <w:t>.</w:t>
      </w:r>
    </w:p>
    <w:p w14:paraId="1981B352" w14:textId="1FC90D8F" w:rsidR="003D26F2" w:rsidRPr="00426E6C" w:rsidRDefault="003D26F2" w:rsidP="00426E6C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76"/>
        <w:gridCol w:w="993"/>
        <w:gridCol w:w="1559"/>
        <w:gridCol w:w="3320"/>
      </w:tblGrid>
      <w:tr w:rsidR="00CF1418" w:rsidRPr="00736101" w14:paraId="4B321A9C" w14:textId="77777777" w:rsidTr="00AE41C9">
        <w:tc>
          <w:tcPr>
            <w:tcW w:w="2895" w:type="pct"/>
          </w:tcPr>
          <w:p w14:paraId="158C8678" w14:textId="74CB83FA" w:rsidR="00CF1418" w:rsidRPr="00736101" w:rsidRDefault="00426E6C" w:rsidP="0073610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361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eywords</w:t>
            </w:r>
          </w:p>
        </w:tc>
        <w:tc>
          <w:tcPr>
            <w:tcW w:w="356" w:type="pct"/>
          </w:tcPr>
          <w:p w14:paraId="4B0F79C4" w14:textId="55395C5A" w:rsidR="00CF1418" w:rsidRPr="00736101" w:rsidRDefault="00CF1418" w:rsidP="0073610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361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559" w:type="pct"/>
          </w:tcPr>
          <w:p w14:paraId="2BBF3BAE" w14:textId="70420C47" w:rsidR="00CF1418" w:rsidRPr="00736101" w:rsidRDefault="00CF1418" w:rsidP="0073610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361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ience Direct</w:t>
            </w:r>
          </w:p>
        </w:tc>
        <w:tc>
          <w:tcPr>
            <w:tcW w:w="1191" w:type="pct"/>
          </w:tcPr>
          <w:p w14:paraId="62615621" w14:textId="770E3354" w:rsidR="00CF1418" w:rsidRPr="00736101" w:rsidRDefault="00CF1418" w:rsidP="0073610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361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chrane Controlled Trial Register</w:t>
            </w:r>
          </w:p>
        </w:tc>
      </w:tr>
      <w:tr w:rsidR="00CF1418" w:rsidRPr="00736101" w14:paraId="68FE60B2" w14:textId="77777777" w:rsidTr="00AE41C9">
        <w:tc>
          <w:tcPr>
            <w:tcW w:w="2895" w:type="pct"/>
          </w:tcPr>
          <w:p w14:paraId="48286FD6" w14:textId="1D4EDE33" w:rsidR="00CF1418" w:rsidRPr="00736101" w:rsidRDefault="00CA63BB" w:rsidP="00736101">
            <w:pPr>
              <w:spacing w:after="16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61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</w:t>
            </w:r>
            <w:r w:rsidRPr="0073610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Interprofessional education</w:t>
            </w:r>
            <w:r w:rsidRPr="007361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 OR “</w:t>
            </w:r>
            <w:r w:rsidRPr="0073610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ultiprofessional education</w:t>
            </w:r>
            <w:r w:rsidRPr="007361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 AND “</w:t>
            </w:r>
            <w:r w:rsidR="00736101" w:rsidRPr="0073610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ost</w:t>
            </w:r>
            <w:r w:rsidRPr="0073610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graduate</w:t>
            </w:r>
            <w:r w:rsidRPr="007361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356" w:type="pct"/>
          </w:tcPr>
          <w:p w14:paraId="52573A29" w14:textId="3E48B63A" w:rsidR="00CF1418" w:rsidRPr="00736101" w:rsidRDefault="00380D03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5</w:t>
            </w:r>
          </w:p>
        </w:tc>
        <w:tc>
          <w:tcPr>
            <w:tcW w:w="559" w:type="pct"/>
          </w:tcPr>
          <w:p w14:paraId="775F136E" w14:textId="51414F4B" w:rsidR="00CF1418" w:rsidRPr="00736101" w:rsidRDefault="006C7346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E4209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 w:rsidR="003515F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91" w:type="pct"/>
          </w:tcPr>
          <w:p w14:paraId="15794951" w14:textId="7637B6E2" w:rsidR="00CF1418" w:rsidRPr="00736101" w:rsidRDefault="0072119F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</w:tr>
      <w:tr w:rsidR="00CF1418" w:rsidRPr="00736101" w14:paraId="6DF9C3BC" w14:textId="77777777" w:rsidTr="00AE41C9">
        <w:tc>
          <w:tcPr>
            <w:tcW w:w="2895" w:type="pct"/>
          </w:tcPr>
          <w:p w14:paraId="3557B940" w14:textId="212609BD" w:rsidR="00CF1418" w:rsidRPr="00736101" w:rsidRDefault="00CA63BB" w:rsidP="00736101">
            <w:pPr>
              <w:spacing w:after="16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61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</w:t>
            </w:r>
            <w:r w:rsidRPr="0073610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Interprofessional education</w:t>
            </w:r>
            <w:r w:rsidRPr="007361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 OR “</w:t>
            </w:r>
            <w:r w:rsidRPr="0073610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ultiprofessional education</w:t>
            </w:r>
            <w:r w:rsidRPr="007361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 AND “</w:t>
            </w:r>
            <w:r w:rsidRPr="0073610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736101" w:rsidRPr="0073610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st</w:t>
            </w:r>
            <w:r w:rsidRPr="0073610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icensure</w:t>
            </w:r>
            <w:r w:rsidRPr="007361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356" w:type="pct"/>
          </w:tcPr>
          <w:p w14:paraId="016A8C18" w14:textId="054CB4CD" w:rsidR="00CF1418" w:rsidRPr="00736101" w:rsidRDefault="00380D03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559" w:type="pct"/>
          </w:tcPr>
          <w:p w14:paraId="6F8D35E7" w14:textId="1561BE16" w:rsidR="00CF1418" w:rsidRPr="00736101" w:rsidRDefault="006C7346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E4209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3515FC">
              <w:rPr>
                <w:rFonts w:asciiTheme="majorBidi" w:hAnsiTheme="majorBidi" w:cstheme="majorBidi"/>
                <w:sz w:val="20"/>
                <w:szCs w:val="20"/>
              </w:rPr>
              <w:t>195</w:t>
            </w:r>
          </w:p>
        </w:tc>
        <w:tc>
          <w:tcPr>
            <w:tcW w:w="1191" w:type="pct"/>
          </w:tcPr>
          <w:p w14:paraId="1759E02C" w14:textId="2DF2854A" w:rsidR="00CF1418" w:rsidRPr="00736101" w:rsidRDefault="0072119F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</w:tr>
      <w:tr w:rsidR="00CF1418" w:rsidRPr="00736101" w14:paraId="3457878D" w14:textId="77777777" w:rsidTr="00AE41C9">
        <w:tc>
          <w:tcPr>
            <w:tcW w:w="2895" w:type="pct"/>
          </w:tcPr>
          <w:p w14:paraId="4E9A4F3F" w14:textId="486EA239" w:rsidR="00CF1418" w:rsidRPr="00736101" w:rsidRDefault="00CA63BB" w:rsidP="00736101">
            <w:pPr>
              <w:spacing w:after="16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61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</w:t>
            </w:r>
            <w:r w:rsidRPr="0073610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Interprofessional education</w:t>
            </w:r>
            <w:r w:rsidRPr="007361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 OR “</w:t>
            </w:r>
            <w:r w:rsidRPr="0073610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ultiprofessional education</w:t>
            </w:r>
            <w:r w:rsidRPr="007361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 AND “</w:t>
            </w:r>
            <w:r w:rsidR="00736101" w:rsidRPr="0073610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ostspecialization</w:t>
            </w:r>
            <w:r w:rsidRPr="007361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356" w:type="pct"/>
          </w:tcPr>
          <w:p w14:paraId="10DF0658" w14:textId="6AC0D3B1" w:rsidR="00CF1418" w:rsidRPr="00736101" w:rsidRDefault="00380D03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9" w:type="pct"/>
          </w:tcPr>
          <w:p w14:paraId="57032B5E" w14:textId="037F2D45" w:rsidR="00CF1418" w:rsidRPr="00736101" w:rsidRDefault="006C7346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E4209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="003515F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91" w:type="pct"/>
          </w:tcPr>
          <w:p w14:paraId="2FA3A757" w14:textId="5A4FD0CD" w:rsidR="00CF1418" w:rsidRPr="00736101" w:rsidRDefault="0072119F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</w:tr>
      <w:tr w:rsidR="00736101" w:rsidRPr="00736101" w14:paraId="68609A99" w14:textId="77777777" w:rsidTr="00AE41C9">
        <w:tc>
          <w:tcPr>
            <w:tcW w:w="2895" w:type="pct"/>
          </w:tcPr>
          <w:p w14:paraId="367FB9E9" w14:textId="158B0CC7" w:rsidR="00736101" w:rsidRPr="00736101" w:rsidRDefault="00736101" w:rsidP="0073610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“</w:t>
            </w:r>
            <w:r w:rsidRPr="0073610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terprofessional edu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”</w:t>
            </w:r>
            <w:r w:rsidRPr="007361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“</w:t>
            </w:r>
            <w:r w:rsidRPr="0073610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ultiprofessional edu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”</w:t>
            </w:r>
            <w:r w:rsidRPr="007361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“</w:t>
            </w:r>
            <w:r w:rsidRPr="0073610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esidenc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”</w:t>
            </w:r>
          </w:p>
        </w:tc>
        <w:tc>
          <w:tcPr>
            <w:tcW w:w="356" w:type="pct"/>
          </w:tcPr>
          <w:p w14:paraId="5D0BF36A" w14:textId="7974EFA8" w:rsidR="00736101" w:rsidRPr="00736101" w:rsidRDefault="00380D03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E4209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559" w:type="pct"/>
          </w:tcPr>
          <w:p w14:paraId="2E860632" w14:textId="2EECD3F4" w:rsidR="00736101" w:rsidRPr="00736101" w:rsidRDefault="006C7346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E4209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3515FC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191" w:type="pct"/>
          </w:tcPr>
          <w:p w14:paraId="66A87A16" w14:textId="79206E38" w:rsidR="00736101" w:rsidRPr="00736101" w:rsidRDefault="0072119F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</w:tr>
      <w:tr w:rsidR="00CF1418" w:rsidRPr="00736101" w14:paraId="09E18352" w14:textId="77777777" w:rsidTr="00AE41C9">
        <w:tc>
          <w:tcPr>
            <w:tcW w:w="2895" w:type="pct"/>
          </w:tcPr>
          <w:p w14:paraId="727D8070" w14:textId="0A48210F" w:rsidR="00CF1418" w:rsidRPr="00736101" w:rsidRDefault="00CA63BB" w:rsidP="00736101">
            <w:pPr>
              <w:spacing w:after="16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61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</w:t>
            </w:r>
            <w:r w:rsidRPr="0073610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Interprofessional learning</w:t>
            </w:r>
            <w:r w:rsidRPr="007361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 OR “</w:t>
            </w:r>
            <w:r w:rsidRPr="0073610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ultiprofessional learning</w:t>
            </w:r>
            <w:r w:rsidRPr="007361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 AND “</w:t>
            </w:r>
            <w:r w:rsidR="00736101" w:rsidRPr="00556B1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ost</w:t>
            </w:r>
            <w:r w:rsidRPr="00556B17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graduate</w:t>
            </w:r>
            <w:r w:rsidRPr="007361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356" w:type="pct"/>
          </w:tcPr>
          <w:p w14:paraId="53B5412C" w14:textId="08FB476F" w:rsidR="00CF1418" w:rsidRPr="00736101" w:rsidRDefault="00380D03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8</w:t>
            </w:r>
          </w:p>
        </w:tc>
        <w:tc>
          <w:tcPr>
            <w:tcW w:w="559" w:type="pct"/>
          </w:tcPr>
          <w:p w14:paraId="6B9211D1" w14:textId="6BC44D2B" w:rsidR="00CF1418" w:rsidRPr="00736101" w:rsidRDefault="006C7346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E4209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1</w:t>
            </w:r>
            <w:r w:rsidR="003515F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91" w:type="pct"/>
          </w:tcPr>
          <w:p w14:paraId="5DC28126" w14:textId="3C3AA0BB" w:rsidR="00CF1418" w:rsidRPr="00736101" w:rsidRDefault="0072119F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</w:tr>
      <w:tr w:rsidR="00CA63BB" w:rsidRPr="00736101" w14:paraId="391BE4DA" w14:textId="77777777" w:rsidTr="00AE41C9">
        <w:tc>
          <w:tcPr>
            <w:tcW w:w="2895" w:type="pct"/>
          </w:tcPr>
          <w:p w14:paraId="2D557C2A" w14:textId="52CF1D3F" w:rsidR="00CA63BB" w:rsidRPr="00736101" w:rsidRDefault="00CA63BB" w:rsidP="00736101">
            <w:pPr>
              <w:spacing w:after="16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6101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Pr="0073610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terprofessional learning</w:t>
            </w:r>
            <w:r w:rsidRPr="00736101">
              <w:rPr>
                <w:rFonts w:asciiTheme="majorBidi" w:hAnsiTheme="majorBidi" w:cstheme="majorBidi"/>
                <w:sz w:val="20"/>
                <w:szCs w:val="20"/>
              </w:rPr>
              <w:t>” OR “</w:t>
            </w:r>
            <w:r w:rsidRPr="0073610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ultiprofessional learning</w:t>
            </w:r>
            <w:r w:rsidRPr="00736101">
              <w:rPr>
                <w:rFonts w:asciiTheme="majorBidi" w:hAnsiTheme="majorBidi" w:cstheme="majorBidi"/>
                <w:sz w:val="20"/>
                <w:szCs w:val="20"/>
              </w:rPr>
              <w:t>” AND “</w:t>
            </w:r>
            <w:r w:rsidRPr="0073610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736101" w:rsidRPr="0073610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st</w:t>
            </w:r>
            <w:r w:rsidRPr="0073610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icensure</w:t>
            </w:r>
            <w:r w:rsidRPr="00736101">
              <w:rPr>
                <w:rFonts w:asciiTheme="majorBidi" w:hAnsiTheme="majorBidi" w:cstheme="majorBidi"/>
                <w:sz w:val="20"/>
                <w:szCs w:val="20"/>
              </w:rPr>
              <w:t>”</w:t>
            </w:r>
          </w:p>
        </w:tc>
        <w:tc>
          <w:tcPr>
            <w:tcW w:w="356" w:type="pct"/>
          </w:tcPr>
          <w:p w14:paraId="43893571" w14:textId="2AF03542" w:rsidR="00CA63BB" w:rsidRPr="00736101" w:rsidRDefault="00380D03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59" w:type="pct"/>
          </w:tcPr>
          <w:p w14:paraId="01D41642" w14:textId="4D9D9932" w:rsidR="00CA63BB" w:rsidRPr="00736101" w:rsidRDefault="006C7346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E4209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8</w:t>
            </w:r>
            <w:r w:rsidR="003515F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91" w:type="pct"/>
          </w:tcPr>
          <w:p w14:paraId="40668C29" w14:textId="7B36ECC1" w:rsidR="00CA63BB" w:rsidRPr="00736101" w:rsidRDefault="0072119F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</w:tr>
      <w:tr w:rsidR="00CA63BB" w:rsidRPr="00736101" w14:paraId="2691E90A" w14:textId="77777777" w:rsidTr="00AE41C9">
        <w:tc>
          <w:tcPr>
            <w:tcW w:w="2895" w:type="pct"/>
          </w:tcPr>
          <w:p w14:paraId="51809A3C" w14:textId="15C4ACA7" w:rsidR="00CA63BB" w:rsidRPr="00736101" w:rsidRDefault="00CA63BB" w:rsidP="00736101">
            <w:pPr>
              <w:spacing w:after="16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361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“</w:t>
            </w:r>
            <w:r w:rsidRPr="0073610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Interprofessional learning</w:t>
            </w:r>
            <w:r w:rsidRPr="007361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 OR “</w:t>
            </w:r>
            <w:r w:rsidRPr="0073610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multiprofessional learning</w:t>
            </w:r>
            <w:r w:rsidRPr="007361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 AND “</w:t>
            </w:r>
            <w:r w:rsidR="00736101" w:rsidRPr="0073610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ostspecialization</w:t>
            </w:r>
            <w:r w:rsidRPr="0073610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356" w:type="pct"/>
          </w:tcPr>
          <w:p w14:paraId="4DA9C5AA" w14:textId="5C37E6D6" w:rsidR="00CA63BB" w:rsidRPr="00736101" w:rsidRDefault="00380D03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9" w:type="pct"/>
          </w:tcPr>
          <w:p w14:paraId="0510EABF" w14:textId="6A7A96C8" w:rsidR="00CA63BB" w:rsidRPr="00736101" w:rsidRDefault="006C7346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E4209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9</w:t>
            </w:r>
            <w:r w:rsidR="003515F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91" w:type="pct"/>
          </w:tcPr>
          <w:p w14:paraId="750A48A5" w14:textId="1135777C" w:rsidR="00CA63BB" w:rsidRPr="00736101" w:rsidRDefault="0072119F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</w:tr>
      <w:tr w:rsidR="00736101" w:rsidRPr="00736101" w14:paraId="1B04EDF1" w14:textId="77777777" w:rsidTr="00AE41C9">
        <w:tc>
          <w:tcPr>
            <w:tcW w:w="2895" w:type="pct"/>
          </w:tcPr>
          <w:p w14:paraId="748E8213" w14:textId="060F06CF" w:rsidR="00736101" w:rsidRPr="00736101" w:rsidRDefault="00556B17" w:rsidP="0073610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“</w:t>
            </w:r>
            <w:r w:rsidR="00736101" w:rsidRPr="00556B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terprofessional learn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”</w:t>
            </w:r>
            <w:r w:rsidR="00736101" w:rsidRPr="007361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“</w:t>
            </w:r>
            <w:r w:rsidR="00736101" w:rsidRPr="00556B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ultiprofessional learn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”</w:t>
            </w:r>
            <w:r w:rsidR="00736101" w:rsidRPr="007361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“</w:t>
            </w:r>
            <w:r w:rsidR="00736101" w:rsidRPr="00556B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esidenc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”</w:t>
            </w:r>
          </w:p>
        </w:tc>
        <w:tc>
          <w:tcPr>
            <w:tcW w:w="356" w:type="pct"/>
          </w:tcPr>
          <w:p w14:paraId="1A20F5E3" w14:textId="15373CCD" w:rsidR="00736101" w:rsidRPr="00736101" w:rsidRDefault="00380D03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1</w:t>
            </w:r>
          </w:p>
        </w:tc>
        <w:tc>
          <w:tcPr>
            <w:tcW w:w="559" w:type="pct"/>
          </w:tcPr>
          <w:p w14:paraId="7D85B6FD" w14:textId="5AE33DC8" w:rsidR="00736101" w:rsidRPr="00736101" w:rsidRDefault="006C7346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E4209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</w:t>
            </w:r>
            <w:r w:rsidR="003515F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91" w:type="pct"/>
          </w:tcPr>
          <w:p w14:paraId="0DCA0A97" w14:textId="618FFFFE" w:rsidR="00736101" w:rsidRPr="00736101" w:rsidRDefault="0072119F" w:rsidP="00736101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</w:tr>
      <w:tr w:rsidR="00D45734" w:rsidRPr="00736101" w14:paraId="1BD1E7AE" w14:textId="77777777" w:rsidTr="00AE41C9">
        <w:tc>
          <w:tcPr>
            <w:tcW w:w="2895" w:type="pct"/>
          </w:tcPr>
          <w:p w14:paraId="2A39076C" w14:textId="071A3FF3" w:rsidR="00D45734" w:rsidRPr="00736101" w:rsidRDefault="00D45734" w:rsidP="00736101">
            <w:pPr>
              <w:spacing w:after="160"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361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="00975A0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for each database</w:t>
            </w:r>
          </w:p>
        </w:tc>
        <w:tc>
          <w:tcPr>
            <w:tcW w:w="356" w:type="pct"/>
          </w:tcPr>
          <w:p w14:paraId="68DE7666" w14:textId="161B076E" w:rsidR="00D45734" w:rsidRPr="00736101" w:rsidRDefault="00380D03" w:rsidP="0073610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="00E420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8</w:t>
            </w:r>
          </w:p>
        </w:tc>
        <w:tc>
          <w:tcPr>
            <w:tcW w:w="559" w:type="pct"/>
          </w:tcPr>
          <w:p w14:paraId="397121CA" w14:textId="4A117A8A" w:rsidR="00D45734" w:rsidRPr="00736101" w:rsidRDefault="006C7346" w:rsidP="0073610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</w:t>
            </w:r>
            <w:r w:rsidR="00E420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</w:t>
            </w:r>
            <w:r w:rsidR="00AD47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82</w:t>
            </w:r>
          </w:p>
        </w:tc>
        <w:tc>
          <w:tcPr>
            <w:tcW w:w="1191" w:type="pct"/>
          </w:tcPr>
          <w:p w14:paraId="442A0A17" w14:textId="334E91EF" w:rsidR="00D45734" w:rsidRPr="00736101" w:rsidRDefault="0072119F" w:rsidP="0073610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9</w:t>
            </w:r>
          </w:p>
        </w:tc>
      </w:tr>
      <w:tr w:rsidR="0088029B" w:rsidRPr="00736101" w14:paraId="4CF6A201" w14:textId="77777777" w:rsidTr="00AE41C9">
        <w:tc>
          <w:tcPr>
            <w:tcW w:w="2895" w:type="pct"/>
          </w:tcPr>
          <w:p w14:paraId="42078907" w14:textId="7A2956A4" w:rsidR="0088029B" w:rsidRPr="00736101" w:rsidRDefault="0088029B" w:rsidP="00736101">
            <w:pPr>
              <w:spacing w:after="160"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</w:p>
        </w:tc>
        <w:tc>
          <w:tcPr>
            <w:tcW w:w="2105" w:type="pct"/>
            <w:gridSpan w:val="3"/>
          </w:tcPr>
          <w:p w14:paraId="5F474A34" w14:textId="6CA464F7" w:rsidR="0088029B" w:rsidRDefault="0088029B" w:rsidP="0073610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1,</w:t>
            </w:r>
            <w:r w:rsidR="00AD47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89</w:t>
            </w:r>
          </w:p>
        </w:tc>
      </w:tr>
    </w:tbl>
    <w:p w14:paraId="325C1F1E" w14:textId="132295E5" w:rsidR="00667D7E" w:rsidRPr="00426E6C" w:rsidRDefault="00667D7E" w:rsidP="00426E6C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sectPr w:rsidR="00667D7E" w:rsidRPr="00426E6C" w:rsidSect="003D26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65417D"/>
    <w:multiLevelType w:val="hybridMultilevel"/>
    <w:tmpl w:val="46AEE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6912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6F2"/>
    <w:rsid w:val="00066692"/>
    <w:rsid w:val="000C3645"/>
    <w:rsid w:val="001D23D5"/>
    <w:rsid w:val="00265E29"/>
    <w:rsid w:val="003515FC"/>
    <w:rsid w:val="00380D03"/>
    <w:rsid w:val="003D26F2"/>
    <w:rsid w:val="00426E6C"/>
    <w:rsid w:val="00555FB8"/>
    <w:rsid w:val="00556B17"/>
    <w:rsid w:val="00667D7E"/>
    <w:rsid w:val="00671D9E"/>
    <w:rsid w:val="006C7346"/>
    <w:rsid w:val="0072119F"/>
    <w:rsid w:val="00736101"/>
    <w:rsid w:val="007A6994"/>
    <w:rsid w:val="0088029B"/>
    <w:rsid w:val="00965E4A"/>
    <w:rsid w:val="00975A0A"/>
    <w:rsid w:val="00AD47F5"/>
    <w:rsid w:val="00AE41C9"/>
    <w:rsid w:val="00B23356"/>
    <w:rsid w:val="00CA63BB"/>
    <w:rsid w:val="00CD3045"/>
    <w:rsid w:val="00CF1418"/>
    <w:rsid w:val="00D45734"/>
    <w:rsid w:val="00DF1B82"/>
    <w:rsid w:val="00DF79DE"/>
    <w:rsid w:val="00E42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11F23"/>
  <w15:chartTrackingRefBased/>
  <w15:docId w15:val="{FFC60F7C-D49A-C442-88AD-BF284F588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1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6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7D7E"/>
    <w:pPr>
      <w:spacing w:line="480" w:lineRule="auto"/>
      <w:ind w:left="720"/>
      <w:contextualSpacing/>
    </w:pPr>
    <w:rPr>
      <w:rFonts w:asciiTheme="majorBidi" w:hAnsi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wh Gassim Aldriwesh</dc:creator>
  <cp:keywords/>
  <dc:description/>
  <cp:lastModifiedBy>Marwh Aldriwesh</cp:lastModifiedBy>
  <cp:revision>13</cp:revision>
  <dcterms:created xsi:type="dcterms:W3CDTF">2023-10-12T03:38:00Z</dcterms:created>
  <dcterms:modified xsi:type="dcterms:W3CDTF">2023-10-25T09:40:00Z</dcterms:modified>
</cp:coreProperties>
</file>